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EB63A" w14:textId="77777777" w:rsidR="00812C64" w:rsidRPr="001F3BA1" w:rsidRDefault="00812C64" w:rsidP="00812C64">
      <w:pPr>
        <w:pStyle w:val="Heading1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2 Text</w:t>
      </w:r>
      <w:r w:rsidRPr="001F3BA1">
        <w:rPr>
          <w:sz w:val="24"/>
          <w:szCs w:val="24"/>
        </w:rPr>
        <w:t>: Interview Guide for Key Informant Interviews</w:t>
      </w:r>
    </w:p>
    <w:p w14:paraId="5821B2B9" w14:textId="77777777" w:rsidR="00812C64" w:rsidRPr="0093287E" w:rsidRDefault="00812C64" w:rsidP="00812C64">
      <w:pPr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Occupation: </w:t>
      </w:r>
    </w:p>
    <w:p w14:paraId="1FD25361" w14:textId="77777777" w:rsidR="00812C64" w:rsidRPr="0093287E" w:rsidRDefault="00812C64" w:rsidP="00812C64">
      <w:pPr>
        <w:spacing w:line="276" w:lineRule="auto"/>
        <w:rPr>
          <w:rFonts w:ascii="Times New Roman" w:hAnsi="Times New Roman" w:cs="Times New Roman"/>
        </w:rPr>
      </w:pPr>
    </w:p>
    <w:p w14:paraId="62D5607E" w14:textId="77777777" w:rsidR="00812C64" w:rsidRPr="0093287E" w:rsidRDefault="00812C64" w:rsidP="00812C6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What is the nature of your work with great apes, and can you tell me about the site where you work? </w:t>
      </w:r>
    </w:p>
    <w:p w14:paraId="2EE39AB7" w14:textId="77777777" w:rsidR="00812C64" w:rsidRPr="0093287E" w:rsidRDefault="00812C64" w:rsidP="00812C64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How many people work at the site? </w:t>
      </w:r>
    </w:p>
    <w:p w14:paraId="6CB32942" w14:textId="77777777" w:rsidR="00812C64" w:rsidRPr="0093287E" w:rsidRDefault="00812C64" w:rsidP="00812C64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What kind of work do they do? </w:t>
      </w:r>
    </w:p>
    <w:p w14:paraId="3042AD75" w14:textId="77777777" w:rsidR="00812C64" w:rsidRPr="0093287E" w:rsidRDefault="00812C64" w:rsidP="00812C64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Who comes into </w:t>
      </w:r>
      <w:proofErr w:type="gramStart"/>
      <w:r w:rsidRPr="0093287E">
        <w:rPr>
          <w:rFonts w:ascii="Times New Roman" w:hAnsi="Times New Roman" w:cs="Times New Roman"/>
        </w:rPr>
        <w:t>close proximity</w:t>
      </w:r>
      <w:proofErr w:type="gramEnd"/>
      <w:r w:rsidRPr="0093287E">
        <w:rPr>
          <w:rFonts w:ascii="Times New Roman" w:hAnsi="Times New Roman" w:cs="Times New Roman"/>
        </w:rPr>
        <w:t xml:space="preserve"> of wild great apes? </w:t>
      </w:r>
    </w:p>
    <w:p w14:paraId="09052B50" w14:textId="77777777" w:rsidR="00812C64" w:rsidRPr="0093287E" w:rsidRDefault="00812C64" w:rsidP="00812C6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What regulations are in place at your place of work/the place you are affiliated with for people who are coming into </w:t>
      </w:r>
      <w:proofErr w:type="gramStart"/>
      <w:r w:rsidRPr="0093287E">
        <w:rPr>
          <w:rFonts w:ascii="Times New Roman" w:hAnsi="Times New Roman" w:cs="Times New Roman"/>
        </w:rPr>
        <w:t>close proximity</w:t>
      </w:r>
      <w:proofErr w:type="gramEnd"/>
      <w:r w:rsidRPr="0093287E">
        <w:rPr>
          <w:rFonts w:ascii="Times New Roman" w:hAnsi="Times New Roman" w:cs="Times New Roman"/>
        </w:rPr>
        <w:t xml:space="preserve"> of great apes?</w:t>
      </w:r>
    </w:p>
    <w:p w14:paraId="265B4C51" w14:textId="77777777" w:rsidR="00812C64" w:rsidRPr="0093287E" w:rsidRDefault="00812C64" w:rsidP="00812C6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>Is there an employee or occupational health program at the site where you work? If so, please describe how it works.</w:t>
      </w:r>
    </w:p>
    <w:p w14:paraId="178B985E" w14:textId="77777777" w:rsidR="00812C64" w:rsidRPr="0093287E" w:rsidRDefault="00812C64" w:rsidP="00812C6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 Are there special requirements for people who are working </w:t>
      </w:r>
      <w:proofErr w:type="gramStart"/>
      <w:r w:rsidRPr="0093287E">
        <w:rPr>
          <w:rFonts w:ascii="Times New Roman" w:hAnsi="Times New Roman" w:cs="Times New Roman"/>
        </w:rPr>
        <w:t>in close proximity to</w:t>
      </w:r>
      <w:proofErr w:type="gramEnd"/>
      <w:r w:rsidRPr="0093287E">
        <w:rPr>
          <w:rFonts w:ascii="Times New Roman" w:hAnsi="Times New Roman" w:cs="Times New Roman"/>
        </w:rPr>
        <w:t xml:space="preserve"> wild great apes?</w:t>
      </w:r>
    </w:p>
    <w:p w14:paraId="616118ED" w14:textId="77777777" w:rsidR="00812C64" w:rsidRPr="0093287E" w:rsidRDefault="00812C64" w:rsidP="00812C6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Are employees examined by a physician on a regular basis? Do they have access to preventive health measures such as vaccines, regular de-worming, etc.? </w:t>
      </w:r>
    </w:p>
    <w:p w14:paraId="65062093" w14:textId="77777777" w:rsidR="00812C64" w:rsidRPr="0093287E" w:rsidRDefault="00812C64" w:rsidP="00812C6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What happens if an employee shows up to work complaining of illness? (e.g., a fever or other symptom of a potentially infectious disease?) </w:t>
      </w:r>
    </w:p>
    <w:p w14:paraId="371C977F" w14:textId="77777777" w:rsidR="00812C64" w:rsidRPr="0093287E" w:rsidRDefault="00812C64" w:rsidP="00812C6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>What kind of preventive health screenings do you recommend in your place of work?</w:t>
      </w:r>
    </w:p>
    <w:p w14:paraId="5EECB2C9" w14:textId="77777777" w:rsidR="00812C64" w:rsidRPr="0093287E" w:rsidRDefault="00812C64" w:rsidP="00812C6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What PPE are employees required to wear when they are within </w:t>
      </w:r>
      <w:proofErr w:type="gramStart"/>
      <w:r w:rsidRPr="0093287E">
        <w:rPr>
          <w:rFonts w:ascii="Times New Roman" w:hAnsi="Times New Roman" w:cs="Times New Roman"/>
        </w:rPr>
        <w:t>close proximity</w:t>
      </w:r>
      <w:proofErr w:type="gramEnd"/>
      <w:r w:rsidRPr="0093287E">
        <w:rPr>
          <w:rFonts w:ascii="Times New Roman" w:hAnsi="Times New Roman" w:cs="Times New Roman"/>
        </w:rPr>
        <w:t xml:space="preserve"> of wild great apes? Under what conditions or for what scenarios is PPE required? </w:t>
      </w:r>
    </w:p>
    <w:p w14:paraId="3993A615" w14:textId="04D34BB0" w:rsidR="00812C64" w:rsidRPr="0093287E" w:rsidRDefault="00812C64" w:rsidP="00812C6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iCs/>
        </w:rPr>
      </w:pPr>
      <w:r w:rsidRPr="0093287E">
        <w:rPr>
          <w:rFonts w:ascii="Times New Roman" w:hAnsi="Times New Roman" w:cs="Times New Roman"/>
        </w:rPr>
        <w:t xml:space="preserve">[What healthcare measures would you prioritize for an employee health program in a great ape context?] </w:t>
      </w:r>
      <w:r w:rsidRPr="0093287E">
        <w:rPr>
          <w:rFonts w:ascii="Times New Roman" w:hAnsi="Times New Roman" w:cs="Times New Roman"/>
          <w:i/>
          <w:iCs/>
        </w:rPr>
        <w:t>* ask if in response to #2 there aren’t any precautions require</w:t>
      </w:r>
      <w:r w:rsidR="00F40A5A">
        <w:rPr>
          <w:rFonts w:ascii="Times New Roman" w:hAnsi="Times New Roman" w:cs="Times New Roman"/>
          <w:i/>
          <w:iCs/>
        </w:rPr>
        <w:t xml:space="preserve">d. </w:t>
      </w:r>
    </w:p>
    <w:p w14:paraId="70573E08" w14:textId="77777777" w:rsidR="00812C64" w:rsidRPr="0093287E" w:rsidRDefault="00812C64" w:rsidP="00812C6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E.g., deworming vs. TB screening, vs. COVID screening and sensitization? </w:t>
      </w:r>
    </w:p>
    <w:p w14:paraId="5DF3A0E8" w14:textId="77777777" w:rsidR="00812C64" w:rsidRPr="0093287E" w:rsidRDefault="00812C64" w:rsidP="00812C6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>In your opinion, what are the greatest disease risks to great apes in the wild right now? </w:t>
      </w:r>
    </w:p>
    <w:p w14:paraId="6670C29D" w14:textId="77777777" w:rsidR="00812C64" w:rsidRPr="0093287E" w:rsidRDefault="00812C64" w:rsidP="00812C64">
      <w:pPr>
        <w:pStyle w:val="Heading1"/>
        <w:spacing w:line="276" w:lineRule="auto"/>
        <w:rPr>
          <w:sz w:val="24"/>
          <w:szCs w:val="24"/>
        </w:rPr>
      </w:pPr>
    </w:p>
    <w:p w14:paraId="710E9F51" w14:textId="77777777" w:rsidR="001D4F9E" w:rsidRDefault="001D4F9E"/>
    <w:sectPr w:rsidR="001D4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E27AF"/>
    <w:multiLevelType w:val="hybridMultilevel"/>
    <w:tmpl w:val="44DC2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1962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64"/>
    <w:rsid w:val="001D4F9E"/>
    <w:rsid w:val="00812C64"/>
    <w:rsid w:val="00DB12A8"/>
    <w:rsid w:val="00F4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47C7C"/>
  <w15:chartTrackingRefBased/>
  <w15:docId w15:val="{909655AB-7077-C847-AB12-E4F4839B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C64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812C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C6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812C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sy King, Maya</dc:creator>
  <cp:keywords/>
  <dc:description/>
  <cp:lastModifiedBy>Homsy King, Maya</cp:lastModifiedBy>
  <cp:revision>2</cp:revision>
  <dcterms:created xsi:type="dcterms:W3CDTF">2024-02-12T20:37:00Z</dcterms:created>
  <dcterms:modified xsi:type="dcterms:W3CDTF">2024-02-12T20:49:00Z</dcterms:modified>
</cp:coreProperties>
</file>